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04A721" w14:textId="77777777" w:rsidR="00E612A1" w:rsidRPr="00AE6DBE" w:rsidRDefault="00E612A1" w:rsidP="00E612A1">
      <w:pPr>
        <w:pStyle w:val="1"/>
        <w:spacing w:before="120" w:after="120" w:line="360" w:lineRule="auto"/>
        <w:jc w:val="center"/>
        <w:rPr>
          <w:rFonts w:ascii="Times New Roman" w:hAnsi="Times New Roman" w:cs="Times New Roman"/>
          <w:sz w:val="32"/>
          <w:szCs w:val="32"/>
        </w:rPr>
      </w:pPr>
      <w:r w:rsidRPr="00AE6DBE">
        <w:rPr>
          <w:rFonts w:ascii="Times New Roman" w:hAnsi="Times New Roman" w:cs="Times New Roman"/>
          <w:sz w:val="32"/>
          <w:szCs w:val="32"/>
        </w:rPr>
        <w:t>Supplementary Materials for</w:t>
      </w:r>
    </w:p>
    <w:p w14:paraId="3E1955A0" w14:textId="5212DC07" w:rsidR="00E612A1" w:rsidRDefault="00E612A1" w:rsidP="00E612A1">
      <w:pPr>
        <w:pStyle w:val="a8"/>
        <w:keepNext/>
        <w:spacing w:beforeLines="50" w:before="156" w:afterLines="50" w:after="156"/>
        <w:rPr>
          <w:rFonts w:ascii="Times New Roman" w:hAnsi="Times New Roman" w:cs="Times New Roman"/>
          <w:sz w:val="32"/>
          <w:szCs w:val="32"/>
        </w:rPr>
      </w:pPr>
      <w:r w:rsidRPr="00E612A1">
        <w:rPr>
          <w:rFonts w:ascii="Times New Roman" w:hAnsi="Times New Roman" w:cs="Times New Roman"/>
          <w:sz w:val="32"/>
          <w:szCs w:val="32"/>
        </w:rPr>
        <w:t>White Matter Microstructure Alterations in Idiopathic Restless Legs Syndrome: A Study Combining Crossing Fiber-based and Tensor-based Approaches</w:t>
      </w:r>
    </w:p>
    <w:p w14:paraId="33BF4B2A" w14:textId="51C63AB3" w:rsidR="00E612A1" w:rsidRPr="00E612A1" w:rsidRDefault="00E612A1" w:rsidP="00E612A1">
      <w:pPr>
        <w:rPr>
          <w:rFonts w:ascii="Times New Roman" w:hAnsi="Times New Roman" w:cs="Times New Roman"/>
          <w:b/>
          <w:bCs/>
          <w:sz w:val="32"/>
          <w:szCs w:val="36"/>
        </w:rPr>
      </w:pPr>
      <w:r w:rsidRPr="00E612A1">
        <w:rPr>
          <w:rFonts w:ascii="Times New Roman" w:hAnsi="Times New Roman" w:cs="Times New Roman"/>
          <w:b/>
          <w:bCs/>
          <w:sz w:val="32"/>
          <w:szCs w:val="36"/>
        </w:rPr>
        <w:t>Tables:</w:t>
      </w:r>
    </w:p>
    <w:p w14:paraId="23A5390A" w14:textId="6762385E" w:rsidR="002445FC" w:rsidRPr="00874882" w:rsidRDefault="002445FC" w:rsidP="002445FC">
      <w:pPr>
        <w:pStyle w:val="a8"/>
        <w:keepNext/>
        <w:spacing w:beforeLines="50" w:before="156" w:afterLines="50" w:after="156"/>
        <w:rPr>
          <w:rFonts w:ascii="Times New Roman" w:hAnsi="Times New Roman" w:cs="Times New Roman"/>
          <w:sz w:val="24"/>
          <w:szCs w:val="24"/>
        </w:rPr>
      </w:pPr>
      <w:r w:rsidRPr="00973843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917144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874882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="00EF1A77" w:rsidRPr="00EF1A77">
        <w:rPr>
          <w:rFonts w:ascii="Times New Roman" w:hAnsi="Times New Roman" w:cs="Times New Roman"/>
          <w:noProof/>
          <w:sz w:val="24"/>
          <w:szCs w:val="24"/>
        </w:rPr>
        <w:t>Groupwise</w:t>
      </w:r>
      <w:r w:rsidRPr="00874882">
        <w:rPr>
          <w:rFonts w:ascii="Times New Roman" w:hAnsi="Times New Roman" w:cs="Times New Roman"/>
          <w:noProof/>
          <w:sz w:val="24"/>
          <w:szCs w:val="24"/>
        </w:rPr>
        <w:t xml:space="preserve"> differences </w:t>
      </w:r>
      <w:r w:rsidR="00521782">
        <w:rPr>
          <w:rFonts w:ascii="Times New Roman" w:hAnsi="Times New Roman" w:cs="Times New Roman"/>
          <w:noProof/>
          <w:sz w:val="24"/>
          <w:szCs w:val="24"/>
        </w:rPr>
        <w:t xml:space="preserve">between </w:t>
      </w:r>
      <w:r w:rsidRPr="00874882">
        <w:rPr>
          <w:rFonts w:ascii="Times New Roman" w:hAnsi="Times New Roman" w:cs="Times New Roman"/>
          <w:noProof/>
          <w:sz w:val="24"/>
          <w:szCs w:val="24"/>
        </w:rPr>
        <w:t>healthy controls</w:t>
      </w:r>
      <w:r w:rsidR="00521782">
        <w:rPr>
          <w:rFonts w:ascii="Times New Roman" w:hAnsi="Times New Roman" w:cs="Times New Roman"/>
          <w:noProof/>
          <w:sz w:val="24"/>
          <w:szCs w:val="24"/>
        </w:rPr>
        <w:t xml:space="preserve"> and restles</w:t>
      </w:r>
      <w:r w:rsidR="0030406E">
        <w:rPr>
          <w:rFonts w:ascii="Times New Roman" w:hAnsi="Times New Roman" w:cs="Times New Roman"/>
          <w:noProof/>
          <w:sz w:val="24"/>
          <w:szCs w:val="24"/>
        </w:rPr>
        <w:t>s</w:t>
      </w:r>
      <w:r w:rsidR="00521782">
        <w:rPr>
          <w:rFonts w:ascii="Times New Roman" w:hAnsi="Times New Roman" w:cs="Times New Roman"/>
          <w:noProof/>
          <w:sz w:val="24"/>
          <w:szCs w:val="24"/>
        </w:rPr>
        <w:t xml:space="preserve"> legs syndrome patients for F1 and FA within the 20 white matter tracts.</w:t>
      </w:r>
    </w:p>
    <w:tbl>
      <w:tblPr>
        <w:tblStyle w:val="a7"/>
        <w:tblW w:w="1389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7"/>
        <w:gridCol w:w="1928"/>
        <w:gridCol w:w="1928"/>
        <w:gridCol w:w="1191"/>
        <w:gridCol w:w="1191"/>
        <w:gridCol w:w="1928"/>
        <w:gridCol w:w="1928"/>
        <w:gridCol w:w="1191"/>
        <w:gridCol w:w="1191"/>
      </w:tblGrid>
      <w:tr w:rsidR="00655317" w:rsidRPr="00BF72F3" w14:paraId="5715A814" w14:textId="77777777" w:rsidTr="00D67F22">
        <w:trPr>
          <w:trHeight w:val="227"/>
        </w:trPr>
        <w:tc>
          <w:tcPr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14:paraId="6946DBA0" w14:textId="6658FAB2" w:rsidR="00655317" w:rsidRPr="00BF72F3" w:rsidRDefault="00655317" w:rsidP="00BF72F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73457712"/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acts</w:t>
            </w:r>
          </w:p>
        </w:tc>
        <w:tc>
          <w:tcPr>
            <w:tcW w:w="6238" w:type="dxa"/>
            <w:gridSpan w:val="4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3A89288D" w14:textId="7AD6847B" w:rsidR="00655317" w:rsidRPr="00BF72F3" w:rsidRDefault="00655317" w:rsidP="00BF72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F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38" w:type="dxa"/>
            <w:gridSpan w:val="4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4821570F" w14:textId="6D53D5B2" w:rsidR="00655317" w:rsidRPr="00BF72F3" w:rsidRDefault="00655317" w:rsidP="00BF72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F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655317" w:rsidRPr="00BF72F3" w14:paraId="2AF04A2B" w14:textId="77777777" w:rsidTr="00D67F22">
        <w:trPr>
          <w:trHeight w:val="227"/>
        </w:trPr>
        <w:tc>
          <w:tcPr>
            <w:tcW w:w="1417" w:type="dxa"/>
            <w:vMerge/>
            <w:vAlign w:val="center"/>
          </w:tcPr>
          <w:p w14:paraId="66C44FFC" w14:textId="77777777" w:rsidR="00655317" w:rsidRPr="00BF72F3" w:rsidRDefault="00655317" w:rsidP="00BF72F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6" w:type="dxa"/>
            <w:gridSpan w:val="2"/>
            <w:vAlign w:val="center"/>
          </w:tcPr>
          <w:p w14:paraId="11F3989A" w14:textId="150DD725" w:rsidR="00655317" w:rsidRPr="00BF72F3" w:rsidRDefault="00655317" w:rsidP="0084019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an (Standard)</w:t>
            </w:r>
          </w:p>
        </w:tc>
        <w:tc>
          <w:tcPr>
            <w:tcW w:w="1191" w:type="dxa"/>
            <w:vMerge w:val="restart"/>
            <w:shd w:val="clear" w:color="auto" w:fill="auto"/>
            <w:vAlign w:val="center"/>
          </w:tcPr>
          <w:p w14:paraId="4932075D" w14:textId="5131764C" w:rsidR="00655317" w:rsidRPr="00BF72F3" w:rsidRDefault="00655317" w:rsidP="00BF72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1191" w:type="dxa"/>
            <w:vMerge w:val="restar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1F515633" w14:textId="18A71E6A" w:rsidR="00655317" w:rsidRPr="00BF72F3" w:rsidRDefault="00655317" w:rsidP="00BF72F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rrected P</w:t>
            </w:r>
          </w:p>
        </w:tc>
        <w:tc>
          <w:tcPr>
            <w:tcW w:w="3856" w:type="dxa"/>
            <w:gridSpan w:val="2"/>
            <w:tcBorders>
              <w:left w:val="single" w:sz="12" w:space="0" w:color="auto"/>
            </w:tcBorders>
            <w:vAlign w:val="center"/>
          </w:tcPr>
          <w:p w14:paraId="4750CE34" w14:textId="1327DC48" w:rsidR="00655317" w:rsidRPr="00BF72F3" w:rsidRDefault="00655317" w:rsidP="003C22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an (Standard)</w:t>
            </w:r>
          </w:p>
        </w:tc>
        <w:tc>
          <w:tcPr>
            <w:tcW w:w="1191" w:type="dxa"/>
            <w:vMerge w:val="restart"/>
            <w:shd w:val="clear" w:color="auto" w:fill="auto"/>
            <w:vAlign w:val="center"/>
          </w:tcPr>
          <w:p w14:paraId="020376FD" w14:textId="5769233C" w:rsidR="00655317" w:rsidRPr="00BF72F3" w:rsidRDefault="00655317" w:rsidP="00BF72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191" w:type="dxa"/>
            <w:vMerge w:val="restart"/>
            <w:shd w:val="clear" w:color="auto" w:fill="auto"/>
            <w:vAlign w:val="center"/>
          </w:tcPr>
          <w:p w14:paraId="59F87012" w14:textId="049F0537" w:rsidR="00655317" w:rsidRPr="00BF72F3" w:rsidRDefault="00655317" w:rsidP="00BF72F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rrected P</w:t>
            </w:r>
          </w:p>
        </w:tc>
      </w:tr>
      <w:tr w:rsidR="00655317" w:rsidRPr="00BF72F3" w14:paraId="07338504" w14:textId="77777777" w:rsidTr="00D67F22">
        <w:trPr>
          <w:trHeight w:val="227"/>
        </w:trPr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14:paraId="6404C8FF" w14:textId="77777777" w:rsidR="00655317" w:rsidRPr="00BF72F3" w:rsidRDefault="00655317" w:rsidP="00BF72F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8" w:type="dxa"/>
            <w:tcBorders>
              <w:bottom w:val="single" w:sz="4" w:space="0" w:color="auto"/>
            </w:tcBorders>
            <w:vAlign w:val="center"/>
          </w:tcPr>
          <w:p w14:paraId="269FDC12" w14:textId="5198C029" w:rsidR="00655317" w:rsidRPr="00BF72F3" w:rsidRDefault="00655317" w:rsidP="00BF72F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9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CA5490" w14:textId="71F22BF4" w:rsidR="00655317" w:rsidRPr="00BF72F3" w:rsidRDefault="00655317" w:rsidP="0084019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S</w:t>
            </w:r>
          </w:p>
        </w:tc>
        <w:tc>
          <w:tcPr>
            <w:tcW w:w="119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1AF0BB" w14:textId="525CE7B2" w:rsidR="00655317" w:rsidRPr="00BF72F3" w:rsidRDefault="00655317" w:rsidP="00BF72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vMerge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291F64C" w14:textId="79143E4E" w:rsidR="00655317" w:rsidRPr="00BF72F3" w:rsidRDefault="00655317" w:rsidP="00BF72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8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74A29C92" w14:textId="2DE15E40" w:rsidR="00655317" w:rsidRPr="00BF72F3" w:rsidRDefault="00655317" w:rsidP="003C22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9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5D7A83" w14:textId="12381FBB" w:rsidR="00655317" w:rsidRPr="00BF72F3" w:rsidRDefault="00655317" w:rsidP="003C227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S</w:t>
            </w:r>
          </w:p>
        </w:tc>
        <w:tc>
          <w:tcPr>
            <w:tcW w:w="119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31B59B" w14:textId="69D97BA4" w:rsidR="00655317" w:rsidRPr="00BF72F3" w:rsidRDefault="00655317" w:rsidP="00BF72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10AFC2" w14:textId="7C69DF0E" w:rsidR="00655317" w:rsidRPr="00BF72F3" w:rsidRDefault="00655317" w:rsidP="00BF72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55317" w:rsidRPr="00BF72F3" w14:paraId="75D6F1CF" w14:textId="77777777" w:rsidTr="00D67F22">
        <w:trPr>
          <w:trHeight w:val="227"/>
        </w:trPr>
        <w:tc>
          <w:tcPr>
            <w:tcW w:w="1417" w:type="dxa"/>
            <w:tcBorders>
              <w:bottom w:val="nil"/>
            </w:tcBorders>
            <w:vAlign w:val="center"/>
          </w:tcPr>
          <w:p w14:paraId="2CC89EA1" w14:textId="1579C578" w:rsidR="00655317" w:rsidRPr="00BF72F3" w:rsidRDefault="00655317" w:rsidP="0065531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ATR_L</w:t>
            </w:r>
          </w:p>
        </w:tc>
        <w:tc>
          <w:tcPr>
            <w:tcW w:w="1928" w:type="dxa"/>
            <w:tcBorders>
              <w:bottom w:val="nil"/>
            </w:tcBorders>
            <w:vAlign w:val="center"/>
          </w:tcPr>
          <w:p w14:paraId="277A462E" w14:textId="7B993A26" w:rsidR="00655317" w:rsidRPr="00BF72F3" w:rsidRDefault="00655317" w:rsidP="0065531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46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03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28" w:type="dxa"/>
            <w:tcBorders>
              <w:bottom w:val="nil"/>
            </w:tcBorders>
            <w:shd w:val="clear" w:color="auto" w:fill="auto"/>
            <w:vAlign w:val="center"/>
          </w:tcPr>
          <w:p w14:paraId="18E31553" w14:textId="4058AE6E" w:rsidR="00655317" w:rsidRPr="00BF72F3" w:rsidRDefault="00655317" w:rsidP="0065531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501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02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91" w:type="dxa"/>
            <w:tcBorders>
              <w:bottom w:val="nil"/>
            </w:tcBorders>
            <w:shd w:val="clear" w:color="auto" w:fill="auto"/>
            <w:vAlign w:val="center"/>
          </w:tcPr>
          <w:p w14:paraId="5AB5D6FC" w14:textId="252877B9" w:rsidR="00655317" w:rsidRPr="00BF72F3" w:rsidRDefault="00655317" w:rsidP="006553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191" w:type="dxa"/>
            <w:tcBorders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0D05667B" w14:textId="1C85ABCE" w:rsidR="00655317" w:rsidRPr="00BF72F3" w:rsidRDefault="00655317" w:rsidP="006553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F72F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20</w:t>
            </w:r>
          </w:p>
        </w:tc>
        <w:tc>
          <w:tcPr>
            <w:tcW w:w="1928" w:type="dxa"/>
            <w:tcBorders>
              <w:left w:val="single" w:sz="12" w:space="0" w:color="auto"/>
              <w:bottom w:val="nil"/>
            </w:tcBorders>
            <w:vAlign w:val="center"/>
          </w:tcPr>
          <w:p w14:paraId="23392380" w14:textId="4F1CCF22" w:rsidR="00655317" w:rsidRPr="00BF72F3" w:rsidRDefault="00655317" w:rsidP="0065531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522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02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28" w:type="dxa"/>
            <w:tcBorders>
              <w:bottom w:val="nil"/>
            </w:tcBorders>
            <w:shd w:val="clear" w:color="auto" w:fill="auto"/>
            <w:vAlign w:val="center"/>
          </w:tcPr>
          <w:p w14:paraId="62139C6C" w14:textId="1F432844" w:rsidR="00655317" w:rsidRPr="00BF72F3" w:rsidRDefault="00655317" w:rsidP="0065531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538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02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91" w:type="dxa"/>
            <w:tcBorders>
              <w:bottom w:val="nil"/>
            </w:tcBorders>
            <w:shd w:val="clear" w:color="auto" w:fill="auto"/>
            <w:vAlign w:val="center"/>
          </w:tcPr>
          <w:p w14:paraId="2564BA8C" w14:textId="6E6C752B" w:rsidR="00655317" w:rsidRPr="00BF72F3" w:rsidRDefault="00655317" w:rsidP="006553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0051</w:t>
            </w:r>
          </w:p>
        </w:tc>
        <w:tc>
          <w:tcPr>
            <w:tcW w:w="1191" w:type="dxa"/>
            <w:tcBorders>
              <w:bottom w:val="nil"/>
            </w:tcBorders>
            <w:shd w:val="clear" w:color="auto" w:fill="auto"/>
            <w:vAlign w:val="center"/>
          </w:tcPr>
          <w:p w14:paraId="24554223" w14:textId="51D7E2DD" w:rsidR="00655317" w:rsidRPr="00BF72F3" w:rsidRDefault="00655317" w:rsidP="006553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F72F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018</w:t>
            </w:r>
          </w:p>
        </w:tc>
      </w:tr>
      <w:tr w:rsidR="00D67F22" w:rsidRPr="00BF72F3" w14:paraId="6AB13E05" w14:textId="77777777" w:rsidTr="00D67F22">
        <w:trPr>
          <w:trHeight w:val="227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4DDE440" w14:textId="65273B0F" w:rsidR="00655317" w:rsidRPr="00BF72F3" w:rsidRDefault="00655317" w:rsidP="0065531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ATR_R</w:t>
            </w:r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14:paraId="24B50E90" w14:textId="6551B824" w:rsidR="00655317" w:rsidRPr="00BF72F3" w:rsidRDefault="00655317" w:rsidP="0065531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45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04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8A550C" w14:textId="2A19CCC4" w:rsidR="00655317" w:rsidRPr="00BF72F3" w:rsidRDefault="00655317" w:rsidP="0065531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025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03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ED997A" w14:textId="75493D02" w:rsidR="00655317" w:rsidRPr="00BF72F3" w:rsidRDefault="00655317" w:rsidP="006553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0007</w:t>
            </w:r>
          </w:p>
        </w:tc>
        <w:tc>
          <w:tcPr>
            <w:tcW w:w="1191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4E25E1B8" w14:textId="0F395235" w:rsidR="00655317" w:rsidRPr="00BF72F3" w:rsidRDefault="00655317" w:rsidP="0065531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2F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36</w:t>
            </w:r>
          </w:p>
        </w:tc>
        <w:tc>
          <w:tcPr>
            <w:tcW w:w="1928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70A5F450" w14:textId="1E53C3A6" w:rsidR="00655317" w:rsidRPr="00BF72F3" w:rsidRDefault="00655317" w:rsidP="0065531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512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03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512830" w14:textId="101B4BA8" w:rsidR="00655317" w:rsidRPr="00BF72F3" w:rsidRDefault="00655317" w:rsidP="0065531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548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03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7F72D6" w14:textId="4CB9C0C3" w:rsidR="00655317" w:rsidRPr="00BF72F3" w:rsidRDefault="00655317" w:rsidP="006553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0061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653476" w14:textId="2E7C3713" w:rsidR="00655317" w:rsidRPr="00BF72F3" w:rsidRDefault="00655317" w:rsidP="006553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F72F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218</w:t>
            </w:r>
          </w:p>
        </w:tc>
      </w:tr>
      <w:tr w:rsidR="00D67F22" w:rsidRPr="00BF72F3" w14:paraId="01DF87BC" w14:textId="77777777" w:rsidTr="00D67F22">
        <w:trPr>
          <w:trHeight w:val="227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CA53B3B" w14:textId="2D118E6F" w:rsidR="00655317" w:rsidRPr="00BF72F3" w:rsidRDefault="00655317" w:rsidP="0065531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CST_L</w:t>
            </w:r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14:paraId="01136D1B" w14:textId="5627117A" w:rsidR="00655317" w:rsidRPr="00BF72F3" w:rsidRDefault="00655317" w:rsidP="0065531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57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03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DE121C" w14:textId="09F7ECD9" w:rsidR="00655317" w:rsidRPr="00BF72F3" w:rsidRDefault="00655317" w:rsidP="0065531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624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027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69A78C" w14:textId="7AD85A61" w:rsidR="00655317" w:rsidRPr="00BF72F3" w:rsidRDefault="00655317" w:rsidP="006553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0012</w:t>
            </w:r>
          </w:p>
        </w:tc>
        <w:tc>
          <w:tcPr>
            <w:tcW w:w="1191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6B4D647F" w14:textId="152F30D6" w:rsidR="00655317" w:rsidRPr="00BF72F3" w:rsidRDefault="00655317" w:rsidP="006553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F72F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43</w:t>
            </w:r>
          </w:p>
        </w:tc>
        <w:tc>
          <w:tcPr>
            <w:tcW w:w="1928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28D3C5F0" w14:textId="2EC03371" w:rsidR="00655317" w:rsidRPr="00BF72F3" w:rsidRDefault="00655317" w:rsidP="0065531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664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027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1556A6" w14:textId="583A638A" w:rsidR="00655317" w:rsidRPr="00BF72F3" w:rsidRDefault="00655317" w:rsidP="0065531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694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02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A9D12F" w14:textId="5C1747D3" w:rsidR="00655317" w:rsidRPr="00BF72F3" w:rsidRDefault="00655317" w:rsidP="006553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0105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CAB85C" w14:textId="47AF632B" w:rsidR="00655317" w:rsidRPr="00BF72F3" w:rsidRDefault="00655317" w:rsidP="006553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F72F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095</w:t>
            </w:r>
          </w:p>
        </w:tc>
      </w:tr>
      <w:tr w:rsidR="00D67F22" w:rsidRPr="00BF72F3" w14:paraId="0C54F5EC" w14:textId="77777777" w:rsidTr="00D67F22">
        <w:trPr>
          <w:trHeight w:val="227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766DFAE" w14:textId="159205F4" w:rsidR="00655317" w:rsidRPr="00BF72F3" w:rsidRDefault="00655317" w:rsidP="0065531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CST_R</w:t>
            </w:r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14:paraId="6D52506F" w14:textId="22CFF5B9" w:rsidR="00655317" w:rsidRPr="00BF72F3" w:rsidRDefault="00655317" w:rsidP="0065531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563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03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A012BF" w14:textId="20449D30" w:rsidR="00655317" w:rsidRPr="00BF72F3" w:rsidRDefault="00655317" w:rsidP="0065531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607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02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FBEF98" w14:textId="1631CAD5" w:rsidR="00655317" w:rsidRPr="00BF72F3" w:rsidRDefault="00655317" w:rsidP="006553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0021</w:t>
            </w:r>
          </w:p>
        </w:tc>
        <w:tc>
          <w:tcPr>
            <w:tcW w:w="1191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77237B9F" w14:textId="45D8472C" w:rsidR="00655317" w:rsidRPr="00BF72F3" w:rsidRDefault="00655317" w:rsidP="006553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F72F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423</w:t>
            </w:r>
          </w:p>
        </w:tc>
        <w:tc>
          <w:tcPr>
            <w:tcW w:w="1928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183F497E" w14:textId="07A7565C" w:rsidR="00655317" w:rsidRPr="00BF72F3" w:rsidRDefault="00655317" w:rsidP="0065531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660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02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4A8810" w14:textId="2E1CA1D9" w:rsidR="00655317" w:rsidRPr="00BF72F3" w:rsidRDefault="00655317" w:rsidP="0065531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690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02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5286AE" w14:textId="0DEDE63D" w:rsidR="00655317" w:rsidRPr="00BF72F3" w:rsidRDefault="00655317" w:rsidP="006553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0106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05BC3F" w14:textId="0EE37941" w:rsidR="00655317" w:rsidRPr="00BF72F3" w:rsidRDefault="00655317" w:rsidP="006553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F72F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150</w:t>
            </w:r>
          </w:p>
        </w:tc>
      </w:tr>
      <w:tr w:rsidR="00D67F22" w:rsidRPr="00BF72F3" w14:paraId="4CAA00C0" w14:textId="77777777" w:rsidTr="00D67F22">
        <w:trPr>
          <w:trHeight w:val="227"/>
        </w:trPr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6B1941" w14:textId="59AD62B0" w:rsidR="00655317" w:rsidRPr="00BF72F3" w:rsidRDefault="00655317" w:rsidP="0065531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4A3AA7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_L</w:t>
            </w:r>
            <w:proofErr w:type="spellEnd"/>
          </w:p>
        </w:tc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45E684" w14:textId="2548133C" w:rsidR="00655317" w:rsidRPr="00BF72F3" w:rsidRDefault="00655317" w:rsidP="0065531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616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03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B4A722" w14:textId="05C4FECA" w:rsidR="00655317" w:rsidRPr="00BF72F3" w:rsidRDefault="00655317" w:rsidP="0065531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651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03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7C98FF" w14:textId="701ADAE5" w:rsidR="00655317" w:rsidRPr="00BF72F3" w:rsidRDefault="00655317" w:rsidP="006553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0402</w:t>
            </w:r>
          </w:p>
        </w:tc>
        <w:tc>
          <w:tcPr>
            <w:tcW w:w="1191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390639B7" w14:textId="711821DE" w:rsidR="00655317" w:rsidRPr="00BF72F3" w:rsidRDefault="00655317" w:rsidP="006553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F72F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041</w:t>
            </w:r>
          </w:p>
        </w:tc>
        <w:tc>
          <w:tcPr>
            <w:tcW w:w="192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vAlign w:val="center"/>
          </w:tcPr>
          <w:p w14:paraId="5EC7407B" w14:textId="1742504F" w:rsidR="00655317" w:rsidRPr="00BF72F3" w:rsidRDefault="00655317" w:rsidP="0065531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670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03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E0FB78" w14:textId="2CF8A6A4" w:rsidR="00655317" w:rsidRPr="00BF72F3" w:rsidRDefault="00655317" w:rsidP="0065531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684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03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1C0A33" w14:textId="5C11B5D6" w:rsidR="00655317" w:rsidRPr="00BF72F3" w:rsidRDefault="00655317" w:rsidP="006553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3168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C03E0A" w14:textId="262786A1" w:rsidR="00655317" w:rsidRPr="00BF72F3" w:rsidRDefault="00655317" w:rsidP="006553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F72F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</w:tr>
      <w:tr w:rsidR="00D67F22" w:rsidRPr="00BF72F3" w14:paraId="2D364E2E" w14:textId="77777777" w:rsidTr="00D67F22">
        <w:trPr>
          <w:trHeight w:val="227"/>
        </w:trPr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EB9AA5" w14:textId="5780FB3E" w:rsidR="00655317" w:rsidRPr="00BF72F3" w:rsidRDefault="00655317" w:rsidP="0065531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4A3AA7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_R</w:t>
            </w:r>
            <w:proofErr w:type="spellEnd"/>
          </w:p>
        </w:tc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DE1B7B" w14:textId="5471D4DE" w:rsidR="00655317" w:rsidRPr="00BF72F3" w:rsidRDefault="00655317" w:rsidP="0065531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602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04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987E10" w14:textId="514D434C" w:rsidR="00655317" w:rsidRPr="00BF72F3" w:rsidRDefault="00655317" w:rsidP="0065531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632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04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2908A6" w14:textId="0E21D863" w:rsidR="00655317" w:rsidRPr="00BF72F3" w:rsidRDefault="00655317" w:rsidP="006553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0415</w:t>
            </w:r>
          </w:p>
        </w:tc>
        <w:tc>
          <w:tcPr>
            <w:tcW w:w="1191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233DA42B" w14:textId="37082020" w:rsidR="00655317" w:rsidRPr="00BF72F3" w:rsidRDefault="00655317" w:rsidP="0065531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2F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290</w:t>
            </w:r>
          </w:p>
        </w:tc>
        <w:tc>
          <w:tcPr>
            <w:tcW w:w="192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vAlign w:val="center"/>
          </w:tcPr>
          <w:p w14:paraId="625D4621" w14:textId="0277810C" w:rsidR="00655317" w:rsidRPr="00BF72F3" w:rsidRDefault="00655317" w:rsidP="0065531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640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034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CFD3A0" w14:textId="3F2226C5" w:rsidR="00655317" w:rsidRPr="00BF72F3" w:rsidRDefault="00655317" w:rsidP="0065531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659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04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F657F9" w14:textId="2E79A9E3" w:rsidR="00655317" w:rsidRPr="00BF72F3" w:rsidRDefault="00655317" w:rsidP="006553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1176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99C3CC" w14:textId="58E2CE46" w:rsidR="00655317" w:rsidRPr="00BF72F3" w:rsidRDefault="00655317" w:rsidP="006553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F72F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</w:tr>
      <w:tr w:rsidR="00D67F22" w:rsidRPr="00BF72F3" w14:paraId="162A84A4" w14:textId="77777777" w:rsidTr="00D67F22">
        <w:trPr>
          <w:trHeight w:val="227"/>
        </w:trPr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620544" w14:textId="306F7747" w:rsidR="00655317" w:rsidRPr="00BF72F3" w:rsidRDefault="00655317" w:rsidP="0065531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4A3AA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_L</w:t>
            </w:r>
            <w:proofErr w:type="spellEnd"/>
          </w:p>
        </w:tc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DE6F0B" w14:textId="554F118E" w:rsidR="00655317" w:rsidRPr="00BF72F3" w:rsidRDefault="00655317" w:rsidP="0065531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642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05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70D147" w14:textId="6A45C3FF" w:rsidR="00655317" w:rsidRPr="00BF72F3" w:rsidRDefault="00655317" w:rsidP="0065531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711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03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1966E3" w14:textId="7DDCDA8D" w:rsidR="00655317" w:rsidRPr="00BF72F3" w:rsidRDefault="00655317" w:rsidP="006553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191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568CE0FD" w14:textId="4DC53B6C" w:rsidR="00655317" w:rsidRPr="00BF72F3" w:rsidRDefault="00655317" w:rsidP="0065531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2F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192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vAlign w:val="center"/>
          </w:tcPr>
          <w:p w14:paraId="6A050547" w14:textId="7D094A2F" w:rsidR="00655317" w:rsidRPr="00BF72F3" w:rsidRDefault="00655317" w:rsidP="0065531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655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05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A03188" w14:textId="66FFAEDD" w:rsidR="00655317" w:rsidRPr="00BF72F3" w:rsidRDefault="00655317" w:rsidP="0065531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740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05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9936A1" w14:textId="1175BB37" w:rsidR="00655317" w:rsidRPr="00BF72F3" w:rsidRDefault="00655317" w:rsidP="006553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D17AA9" w14:textId="0BE199B4" w:rsidR="00655317" w:rsidRPr="00BF72F3" w:rsidRDefault="00655317" w:rsidP="006553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F72F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</w:tr>
      <w:tr w:rsidR="00D67F22" w:rsidRPr="00BF72F3" w14:paraId="322601BD" w14:textId="77777777" w:rsidTr="00D67F22">
        <w:trPr>
          <w:trHeight w:val="227"/>
        </w:trPr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2F4983" w14:textId="097E5D55" w:rsidR="00655317" w:rsidRPr="00BF72F3" w:rsidRDefault="00655317" w:rsidP="0065531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4A3AA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_R</w:t>
            </w:r>
            <w:proofErr w:type="spellEnd"/>
          </w:p>
        </w:tc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0B403F" w14:textId="15012F9F" w:rsidR="00655317" w:rsidRPr="00BF72F3" w:rsidRDefault="00655317" w:rsidP="0065531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649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09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2420CC" w14:textId="047A8EF0" w:rsidR="00655317" w:rsidRPr="00BF72F3" w:rsidRDefault="00655317" w:rsidP="0065531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739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03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0B15D8" w14:textId="7D748DE4" w:rsidR="00655317" w:rsidRPr="00BF72F3" w:rsidRDefault="00655317" w:rsidP="006553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0036</w:t>
            </w:r>
          </w:p>
        </w:tc>
        <w:tc>
          <w:tcPr>
            <w:tcW w:w="1191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6651A9E0" w14:textId="77EE84F5" w:rsidR="00655317" w:rsidRPr="00BF72F3" w:rsidRDefault="00655317" w:rsidP="006553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F72F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727</w:t>
            </w:r>
          </w:p>
        </w:tc>
        <w:tc>
          <w:tcPr>
            <w:tcW w:w="192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vAlign w:val="center"/>
          </w:tcPr>
          <w:p w14:paraId="1D5908F7" w14:textId="27EBDA2E" w:rsidR="00655317" w:rsidRPr="00BF72F3" w:rsidRDefault="00655317" w:rsidP="0065531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661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07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EEEF3B" w14:textId="43F7FA35" w:rsidR="00655317" w:rsidRPr="00BF72F3" w:rsidRDefault="00655317" w:rsidP="0065531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742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05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5CAA1D" w14:textId="286BED63" w:rsidR="00655317" w:rsidRPr="00BF72F3" w:rsidRDefault="00655317" w:rsidP="006553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0095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F6E1CA" w14:textId="7A73E97F" w:rsidR="00655317" w:rsidRPr="00BF72F3" w:rsidRDefault="00655317" w:rsidP="006553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F72F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896</w:t>
            </w:r>
          </w:p>
        </w:tc>
      </w:tr>
      <w:tr w:rsidR="00D67F22" w:rsidRPr="00BF72F3" w14:paraId="062EDD76" w14:textId="77777777" w:rsidTr="00D67F22">
        <w:trPr>
          <w:trHeight w:val="227"/>
        </w:trPr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1D7185" w14:textId="045D0424" w:rsidR="00655317" w:rsidRPr="00BF72F3" w:rsidRDefault="00655317" w:rsidP="0065531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FMA</w:t>
            </w:r>
          </w:p>
        </w:tc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39A273" w14:textId="526A834E" w:rsidR="00655317" w:rsidRPr="00BF72F3" w:rsidRDefault="00655317" w:rsidP="0065531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630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03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98EE8E" w14:textId="269E05BE" w:rsidR="00655317" w:rsidRPr="00BF72F3" w:rsidRDefault="00655317" w:rsidP="0065531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655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02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04A582" w14:textId="07EF6E5A" w:rsidR="00655317" w:rsidRPr="00BF72F3" w:rsidRDefault="00655317" w:rsidP="006553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1483</w:t>
            </w:r>
          </w:p>
        </w:tc>
        <w:tc>
          <w:tcPr>
            <w:tcW w:w="1191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724E69F4" w14:textId="76B2ABC7" w:rsidR="00655317" w:rsidRPr="00BF72F3" w:rsidRDefault="00655317" w:rsidP="006553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F72F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192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vAlign w:val="center"/>
          </w:tcPr>
          <w:p w14:paraId="1D3CCD7C" w14:textId="7CB38DA0" w:rsidR="00655317" w:rsidRPr="00BF72F3" w:rsidRDefault="00655317" w:rsidP="0065531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721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02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43ADE7" w14:textId="7FDFE98F" w:rsidR="00655317" w:rsidRPr="00BF72F3" w:rsidRDefault="00655317" w:rsidP="0065531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726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02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733EEC" w14:textId="4F7EBF23" w:rsidR="00655317" w:rsidRPr="00BF72F3" w:rsidRDefault="00655317" w:rsidP="006553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9127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41D2ED" w14:textId="0EA67234" w:rsidR="00655317" w:rsidRPr="00BF72F3" w:rsidRDefault="00655317" w:rsidP="006553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F72F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</w:tr>
      <w:tr w:rsidR="00D67F22" w:rsidRPr="00BF72F3" w14:paraId="42EB12A4" w14:textId="77777777" w:rsidTr="00D67F22">
        <w:trPr>
          <w:trHeight w:val="227"/>
        </w:trPr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F29A69" w14:textId="7F74952B" w:rsidR="00655317" w:rsidRPr="00BF72F3" w:rsidRDefault="00655317" w:rsidP="0065531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FMI</w:t>
            </w:r>
          </w:p>
        </w:tc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6CE738" w14:textId="2E21DDE4" w:rsidR="00655317" w:rsidRPr="00BF72F3" w:rsidRDefault="00655317" w:rsidP="0065531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507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04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1A7DDE" w14:textId="4DE6D795" w:rsidR="00655317" w:rsidRPr="00BF72F3" w:rsidRDefault="00655317" w:rsidP="0065531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542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03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5B91AE" w14:textId="0EF82B96" w:rsidR="00655317" w:rsidRPr="00BF72F3" w:rsidRDefault="00655317" w:rsidP="006553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0110</w:t>
            </w:r>
          </w:p>
        </w:tc>
        <w:tc>
          <w:tcPr>
            <w:tcW w:w="1191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66F0867E" w14:textId="16088E83" w:rsidR="00655317" w:rsidRPr="00BF72F3" w:rsidRDefault="00655317" w:rsidP="006553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F72F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197</w:t>
            </w:r>
          </w:p>
        </w:tc>
        <w:tc>
          <w:tcPr>
            <w:tcW w:w="192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vAlign w:val="center"/>
          </w:tcPr>
          <w:p w14:paraId="6937D5D4" w14:textId="1F2A15AD" w:rsidR="00655317" w:rsidRPr="00BF72F3" w:rsidRDefault="00655317" w:rsidP="0065531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578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03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647826" w14:textId="1EB8DC8E" w:rsidR="00655317" w:rsidRPr="00BF72F3" w:rsidRDefault="00655317" w:rsidP="0065531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593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02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62249F" w14:textId="20D6F0B9" w:rsidR="00655317" w:rsidRPr="00BF72F3" w:rsidRDefault="00655317" w:rsidP="006553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1486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23A0F0" w14:textId="6E7BBFE9" w:rsidR="00655317" w:rsidRPr="00BF72F3" w:rsidRDefault="00655317" w:rsidP="006553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F72F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</w:tr>
      <w:tr w:rsidR="00D67F22" w:rsidRPr="00BF72F3" w14:paraId="4220AC1F" w14:textId="77777777" w:rsidTr="00D67F22">
        <w:trPr>
          <w:trHeight w:val="227"/>
        </w:trPr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36F64B" w14:textId="368B8663" w:rsidR="00655317" w:rsidRPr="00BF72F3" w:rsidRDefault="00655317" w:rsidP="0065531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IFOF_L</w:t>
            </w:r>
          </w:p>
        </w:tc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979680" w14:textId="0E3CB135" w:rsidR="00655317" w:rsidRPr="00BF72F3" w:rsidRDefault="00655317" w:rsidP="0065531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471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03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93777D" w14:textId="31CECAAD" w:rsidR="00655317" w:rsidRPr="00BF72F3" w:rsidRDefault="00655317" w:rsidP="0065531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522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03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5B9A86" w14:textId="3B4DBF98" w:rsidR="00655317" w:rsidRPr="00BF72F3" w:rsidRDefault="00655317" w:rsidP="006553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0016</w:t>
            </w:r>
          </w:p>
        </w:tc>
        <w:tc>
          <w:tcPr>
            <w:tcW w:w="1191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1343F5A7" w14:textId="79D9867A" w:rsidR="00655317" w:rsidRPr="00BF72F3" w:rsidRDefault="00655317" w:rsidP="0065531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2F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330</w:t>
            </w:r>
          </w:p>
        </w:tc>
        <w:tc>
          <w:tcPr>
            <w:tcW w:w="192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vAlign w:val="center"/>
          </w:tcPr>
          <w:p w14:paraId="5AF0FA97" w14:textId="6BF65616" w:rsidR="00655317" w:rsidRPr="00BF72F3" w:rsidRDefault="00655317" w:rsidP="0065531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548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03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33BB85" w14:textId="440B4B01" w:rsidR="00655317" w:rsidRPr="00BF72F3" w:rsidRDefault="00655317" w:rsidP="0065531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575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02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ADAB78" w14:textId="70DDAD77" w:rsidR="00655317" w:rsidRPr="00BF72F3" w:rsidRDefault="00655317" w:rsidP="006553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0254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97DF61" w14:textId="1FCED60A" w:rsidR="00655317" w:rsidRPr="00BF72F3" w:rsidRDefault="00655317" w:rsidP="006553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F72F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088</w:t>
            </w:r>
          </w:p>
        </w:tc>
      </w:tr>
      <w:tr w:rsidR="00D67F22" w:rsidRPr="00BF72F3" w14:paraId="7EA1A6E1" w14:textId="77777777" w:rsidTr="00D67F22">
        <w:trPr>
          <w:trHeight w:val="227"/>
        </w:trPr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77E90A" w14:textId="21AF4FDF" w:rsidR="00655317" w:rsidRPr="00BF72F3" w:rsidRDefault="00655317" w:rsidP="0065531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IFOF_R</w:t>
            </w:r>
          </w:p>
        </w:tc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1A3B83" w14:textId="0CB64BB9" w:rsidR="00655317" w:rsidRPr="00BF72F3" w:rsidRDefault="00655317" w:rsidP="0065531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470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038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342548" w14:textId="36FA2FC8" w:rsidR="00655317" w:rsidRPr="00BF72F3" w:rsidRDefault="00655317" w:rsidP="0065531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515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03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8736B7" w14:textId="04613B1A" w:rsidR="00655317" w:rsidRPr="00BF72F3" w:rsidRDefault="00655317" w:rsidP="006553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0018</w:t>
            </w:r>
          </w:p>
        </w:tc>
        <w:tc>
          <w:tcPr>
            <w:tcW w:w="1191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0A4AD21E" w14:textId="36803FB0" w:rsidR="00655317" w:rsidRPr="00BF72F3" w:rsidRDefault="00655317" w:rsidP="006553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F72F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354</w:t>
            </w:r>
          </w:p>
        </w:tc>
        <w:tc>
          <w:tcPr>
            <w:tcW w:w="1928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vAlign w:val="center"/>
          </w:tcPr>
          <w:p w14:paraId="12C48521" w14:textId="224D0A18" w:rsidR="00655317" w:rsidRPr="00BF72F3" w:rsidRDefault="00655317" w:rsidP="0065531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545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03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6B6EE2" w14:textId="147DA5E7" w:rsidR="00655317" w:rsidRPr="00BF72F3" w:rsidRDefault="00655317" w:rsidP="0065531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567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02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89D7D2" w14:textId="5FAF6CEF" w:rsidR="00655317" w:rsidRPr="00BF72F3" w:rsidRDefault="00655317" w:rsidP="006553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0242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29A014" w14:textId="18A2276A" w:rsidR="00655317" w:rsidRPr="00BF72F3" w:rsidRDefault="00655317" w:rsidP="006553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F72F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840</w:t>
            </w:r>
          </w:p>
        </w:tc>
      </w:tr>
      <w:tr w:rsidR="00D67F22" w:rsidRPr="00BF72F3" w14:paraId="3A422005" w14:textId="77777777" w:rsidTr="00D67F22">
        <w:trPr>
          <w:trHeight w:val="227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A8C11C8" w14:textId="5D97D190" w:rsidR="00655317" w:rsidRPr="00BF72F3" w:rsidRDefault="00655317" w:rsidP="0065531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ILF_L</w:t>
            </w:r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14:paraId="0219A6B7" w14:textId="7DC5D119" w:rsidR="00655317" w:rsidRPr="00BF72F3" w:rsidRDefault="00655317" w:rsidP="0065531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450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03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92EBDE" w14:textId="43F95673" w:rsidR="00655317" w:rsidRPr="00BF72F3" w:rsidRDefault="00655317" w:rsidP="0065531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502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03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6F5EB1" w14:textId="0E08823B" w:rsidR="00655317" w:rsidRPr="00BF72F3" w:rsidRDefault="00655317" w:rsidP="006553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0010</w:t>
            </w:r>
          </w:p>
        </w:tc>
        <w:tc>
          <w:tcPr>
            <w:tcW w:w="1191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68908B3C" w14:textId="37A34154" w:rsidR="00655317" w:rsidRPr="00BF72F3" w:rsidRDefault="00655317" w:rsidP="006553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F72F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00</w:t>
            </w:r>
          </w:p>
        </w:tc>
        <w:tc>
          <w:tcPr>
            <w:tcW w:w="1928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1EA52C55" w14:textId="2445B660" w:rsidR="00655317" w:rsidRPr="00BF72F3" w:rsidRDefault="00655317" w:rsidP="0065531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522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02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3A5BF6" w14:textId="773CCC0B" w:rsidR="00655317" w:rsidRPr="00BF72F3" w:rsidRDefault="00655317" w:rsidP="0065531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553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03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E693B5" w14:textId="67F2F02E" w:rsidR="00655317" w:rsidRPr="00BF72F3" w:rsidRDefault="00655317" w:rsidP="006553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0113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BD4817" w14:textId="291152CC" w:rsidR="00655317" w:rsidRPr="00BF72F3" w:rsidRDefault="00655317" w:rsidP="006553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F72F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265</w:t>
            </w:r>
          </w:p>
        </w:tc>
      </w:tr>
      <w:tr w:rsidR="00D67F22" w:rsidRPr="00BF72F3" w14:paraId="69B45F81" w14:textId="77777777" w:rsidTr="00D67F22">
        <w:trPr>
          <w:trHeight w:val="227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5D33C35" w14:textId="244F59F4" w:rsidR="00655317" w:rsidRPr="00BF72F3" w:rsidRDefault="00655317" w:rsidP="0065531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ILF_R</w:t>
            </w:r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14:paraId="5AA05DBE" w14:textId="2550B346" w:rsidR="00655317" w:rsidRPr="00BF72F3" w:rsidRDefault="00655317" w:rsidP="0065531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449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04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B96F4E" w14:textId="0778BCD6" w:rsidR="00655317" w:rsidRPr="00BF72F3" w:rsidRDefault="00655317" w:rsidP="0065531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499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03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EFEA10" w14:textId="0F0C8B37" w:rsidR="00655317" w:rsidRPr="00BF72F3" w:rsidRDefault="00655317" w:rsidP="006553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0030</w:t>
            </w:r>
          </w:p>
        </w:tc>
        <w:tc>
          <w:tcPr>
            <w:tcW w:w="1191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1DF342C7" w14:textId="3E5B99F1" w:rsidR="00655317" w:rsidRPr="00BF72F3" w:rsidRDefault="00655317" w:rsidP="006553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F72F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609</w:t>
            </w:r>
          </w:p>
        </w:tc>
        <w:tc>
          <w:tcPr>
            <w:tcW w:w="1928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12768A74" w14:textId="388DF87F" w:rsidR="00655317" w:rsidRPr="00BF72F3" w:rsidRDefault="00655317" w:rsidP="0065531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530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03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559367" w14:textId="5299624E" w:rsidR="00655317" w:rsidRPr="00BF72F3" w:rsidRDefault="00655317" w:rsidP="0065531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553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03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04985B" w14:textId="6B0E2AC2" w:rsidR="00655317" w:rsidRPr="00BF72F3" w:rsidRDefault="00655317" w:rsidP="006553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0486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55AEE8" w14:textId="581B4420" w:rsidR="00655317" w:rsidRPr="00BF72F3" w:rsidRDefault="00655317" w:rsidP="006553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F72F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720</w:t>
            </w:r>
          </w:p>
        </w:tc>
      </w:tr>
      <w:tr w:rsidR="00D67F22" w:rsidRPr="00BF72F3" w14:paraId="378F7483" w14:textId="77777777" w:rsidTr="00D67F22">
        <w:trPr>
          <w:trHeight w:val="227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7C0D00C" w14:textId="133ABAE9" w:rsidR="00655317" w:rsidRPr="00BF72F3" w:rsidRDefault="00655317" w:rsidP="0065531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2F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LF_L</w:t>
            </w:r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14:paraId="0A5945AF" w14:textId="541C8FF9" w:rsidR="00655317" w:rsidRPr="00BF72F3" w:rsidRDefault="00655317" w:rsidP="0065531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465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03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FA43AF" w14:textId="639329FF" w:rsidR="00655317" w:rsidRPr="00BF72F3" w:rsidRDefault="00655317" w:rsidP="0065531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495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02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037CEB" w14:textId="33AC60C5" w:rsidR="00655317" w:rsidRPr="00BF72F3" w:rsidRDefault="00655317" w:rsidP="006553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0247</w:t>
            </w:r>
          </w:p>
        </w:tc>
        <w:tc>
          <w:tcPr>
            <w:tcW w:w="1191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66DC363C" w14:textId="66AD4887" w:rsidR="00655317" w:rsidRPr="00BF72F3" w:rsidRDefault="00655317" w:rsidP="006553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F72F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945</w:t>
            </w:r>
          </w:p>
        </w:tc>
        <w:tc>
          <w:tcPr>
            <w:tcW w:w="1928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663E2D65" w14:textId="6CDB9A22" w:rsidR="00655317" w:rsidRPr="00BF72F3" w:rsidRDefault="00655317" w:rsidP="0065531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540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03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19872C" w14:textId="5088FE41" w:rsidR="00655317" w:rsidRPr="00BF72F3" w:rsidRDefault="00655317" w:rsidP="0065531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559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02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6361A0" w14:textId="1102EB8C" w:rsidR="00655317" w:rsidRPr="00BF72F3" w:rsidRDefault="00655317" w:rsidP="006553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1313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A50B45" w14:textId="3332BE61" w:rsidR="00655317" w:rsidRPr="00BF72F3" w:rsidRDefault="00655317" w:rsidP="006553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F72F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</w:tr>
      <w:tr w:rsidR="00D67F22" w:rsidRPr="00BF72F3" w14:paraId="0BC56C19" w14:textId="77777777" w:rsidTr="00D67F22">
        <w:trPr>
          <w:trHeight w:val="227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5759F22" w14:textId="4F214B3E" w:rsidR="00655317" w:rsidRPr="00BF72F3" w:rsidRDefault="00655317" w:rsidP="0065531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SLF_R</w:t>
            </w:r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14:paraId="45B6245F" w14:textId="42F976D6" w:rsidR="00655317" w:rsidRPr="00BF72F3" w:rsidRDefault="00655317" w:rsidP="0065531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461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03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669126" w14:textId="006566C0" w:rsidR="00655317" w:rsidRPr="00BF72F3" w:rsidRDefault="00655317" w:rsidP="0065531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482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03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DB48AD" w14:textId="6EDD28FA" w:rsidR="00655317" w:rsidRPr="00BF72F3" w:rsidRDefault="00655317" w:rsidP="006553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4289</w:t>
            </w:r>
          </w:p>
        </w:tc>
        <w:tc>
          <w:tcPr>
            <w:tcW w:w="1191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288007F0" w14:textId="17521ED0" w:rsidR="00655317" w:rsidRPr="00BF72F3" w:rsidRDefault="00655317" w:rsidP="006553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F72F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1928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5F64758E" w14:textId="1F73FA8F" w:rsidR="00655317" w:rsidRPr="00BF72F3" w:rsidRDefault="00655317" w:rsidP="0065531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536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02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BD5C07" w14:textId="316493B0" w:rsidR="00655317" w:rsidRPr="00BF72F3" w:rsidRDefault="00655317" w:rsidP="0065531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542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03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804A37" w14:textId="4FC7F8D5" w:rsidR="00655317" w:rsidRPr="00BF72F3" w:rsidRDefault="00655317" w:rsidP="006553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9017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ABF95E" w14:textId="6C094185" w:rsidR="00655317" w:rsidRPr="00BF72F3" w:rsidRDefault="00655317" w:rsidP="006553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F72F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</w:tr>
      <w:tr w:rsidR="00D67F22" w:rsidRPr="00BF72F3" w14:paraId="7683DA54" w14:textId="77777777" w:rsidTr="00D67F22">
        <w:trPr>
          <w:trHeight w:val="227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FD0AEB5" w14:textId="4B50781E" w:rsidR="00655317" w:rsidRPr="00BF72F3" w:rsidRDefault="00655317" w:rsidP="0065531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UF_L</w:t>
            </w:r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14:paraId="0C217579" w14:textId="729CBBED" w:rsidR="00655317" w:rsidRPr="00BF72F3" w:rsidRDefault="00655317" w:rsidP="0065531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470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04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CB355C" w14:textId="64ABE8E6" w:rsidR="00655317" w:rsidRPr="00BF72F3" w:rsidRDefault="00655317" w:rsidP="0065531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535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02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CB01EE" w14:textId="3E4374FD" w:rsidR="00655317" w:rsidRPr="00BF72F3" w:rsidRDefault="00655317" w:rsidP="006553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0006</w:t>
            </w:r>
          </w:p>
        </w:tc>
        <w:tc>
          <w:tcPr>
            <w:tcW w:w="1191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6815FCDF" w14:textId="112B39D7" w:rsidR="00655317" w:rsidRPr="00BF72F3" w:rsidRDefault="00655317" w:rsidP="006553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F72F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22</w:t>
            </w:r>
          </w:p>
        </w:tc>
        <w:tc>
          <w:tcPr>
            <w:tcW w:w="1928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6658D6D9" w14:textId="620FAB7B" w:rsidR="00655317" w:rsidRPr="00BF72F3" w:rsidRDefault="00655317" w:rsidP="0065531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526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03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92E90E" w14:textId="7F61CF58" w:rsidR="00655317" w:rsidRPr="00BF72F3" w:rsidRDefault="00655317" w:rsidP="0065531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569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02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038318" w14:textId="7070BF54" w:rsidR="00655317" w:rsidRPr="00BF72F3" w:rsidRDefault="00655317" w:rsidP="006553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0066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C914BA" w14:textId="4F4022DB" w:rsidR="00655317" w:rsidRPr="00BF72F3" w:rsidRDefault="00655317" w:rsidP="006553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F72F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310</w:t>
            </w:r>
          </w:p>
        </w:tc>
      </w:tr>
      <w:tr w:rsidR="00D67F22" w:rsidRPr="00BF72F3" w14:paraId="41B19776" w14:textId="77777777" w:rsidTr="00D67F22">
        <w:trPr>
          <w:trHeight w:val="227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B5BAE6B" w14:textId="691CF4A2" w:rsidR="00655317" w:rsidRPr="00BF72F3" w:rsidRDefault="00655317" w:rsidP="0065531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UF_R</w:t>
            </w:r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14:paraId="0B8F4947" w14:textId="65577AC6" w:rsidR="00655317" w:rsidRPr="00BF72F3" w:rsidRDefault="00655317" w:rsidP="0065531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514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04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3F19E9" w14:textId="13E04C53" w:rsidR="00655317" w:rsidRPr="00BF72F3" w:rsidRDefault="00655317" w:rsidP="0065531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556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02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D1CDB8" w14:textId="7943EC5F" w:rsidR="00655317" w:rsidRPr="00BF72F3" w:rsidRDefault="00655317" w:rsidP="006553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0558</w:t>
            </w:r>
          </w:p>
        </w:tc>
        <w:tc>
          <w:tcPr>
            <w:tcW w:w="1191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3DCDF006" w14:textId="4532AE15" w:rsidR="00655317" w:rsidRPr="00BF72F3" w:rsidRDefault="00655317" w:rsidP="006553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F72F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928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56A9523C" w14:textId="3F416B46" w:rsidR="00655317" w:rsidRPr="00BF72F3" w:rsidRDefault="00655317" w:rsidP="0065531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560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039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7DEA67" w14:textId="7E250575" w:rsidR="00655317" w:rsidRPr="00BF72F3" w:rsidRDefault="00655317" w:rsidP="0065531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577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02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962B31" w14:textId="3068ED0E" w:rsidR="00655317" w:rsidRPr="00BF72F3" w:rsidRDefault="00655317" w:rsidP="006553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1778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03AC00" w14:textId="7C0354A8" w:rsidR="00655317" w:rsidRPr="00BF72F3" w:rsidRDefault="00655317" w:rsidP="006553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F72F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</w:tr>
      <w:tr w:rsidR="00D67F22" w:rsidRPr="00BF72F3" w14:paraId="43198AE9" w14:textId="77777777" w:rsidTr="00D67F22">
        <w:trPr>
          <w:trHeight w:val="227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50C686D" w14:textId="16E1CD9C" w:rsidR="00655317" w:rsidRPr="00BF72F3" w:rsidRDefault="00655317" w:rsidP="0065531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SLFt_L</w:t>
            </w:r>
            <w:proofErr w:type="spellEnd"/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14:paraId="3EC3FF03" w14:textId="76F8DF48" w:rsidR="00655317" w:rsidRPr="00BF72F3" w:rsidRDefault="00655317" w:rsidP="0065531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481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06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0F0047" w14:textId="17540248" w:rsidR="00655317" w:rsidRPr="00BF72F3" w:rsidRDefault="00655317" w:rsidP="0065531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512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05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8A8619" w14:textId="27D2E4F0" w:rsidR="00655317" w:rsidRPr="00BF72F3" w:rsidRDefault="00655317" w:rsidP="006553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4102</w:t>
            </w:r>
          </w:p>
        </w:tc>
        <w:tc>
          <w:tcPr>
            <w:tcW w:w="1191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274752E9" w14:textId="1823F17D" w:rsidR="00655317" w:rsidRPr="00BF72F3" w:rsidRDefault="00655317" w:rsidP="006553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F72F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1928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6D7C193A" w14:textId="347EAAC0" w:rsidR="00655317" w:rsidRPr="00BF72F3" w:rsidRDefault="00655317" w:rsidP="0065531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581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04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4488B6" w14:textId="1656FBEB" w:rsidR="00655317" w:rsidRPr="00BF72F3" w:rsidRDefault="00655317" w:rsidP="0065531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617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03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3DA6AD" w14:textId="445B0F86" w:rsidR="00655317" w:rsidRPr="00BF72F3" w:rsidRDefault="00655317" w:rsidP="006553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2034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301EBA" w14:textId="1FC7D934" w:rsidR="00655317" w:rsidRPr="00BF72F3" w:rsidRDefault="00655317" w:rsidP="006553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F72F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</w:tr>
      <w:tr w:rsidR="00D67F22" w:rsidRPr="00BF72F3" w14:paraId="065595F2" w14:textId="77777777" w:rsidTr="00D67F22">
        <w:trPr>
          <w:trHeight w:val="227"/>
        </w:trPr>
        <w:tc>
          <w:tcPr>
            <w:tcW w:w="1417" w:type="dxa"/>
            <w:tcBorders>
              <w:top w:val="nil"/>
              <w:bottom w:val="single" w:sz="12" w:space="0" w:color="auto"/>
            </w:tcBorders>
            <w:vAlign w:val="center"/>
          </w:tcPr>
          <w:p w14:paraId="45F2D2ED" w14:textId="6F999C95" w:rsidR="00655317" w:rsidRPr="00BF72F3" w:rsidRDefault="00655317" w:rsidP="0065531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SLFt_R</w:t>
            </w:r>
            <w:proofErr w:type="spellEnd"/>
          </w:p>
        </w:tc>
        <w:tc>
          <w:tcPr>
            <w:tcW w:w="1928" w:type="dxa"/>
            <w:tcBorders>
              <w:top w:val="nil"/>
              <w:bottom w:val="single" w:sz="12" w:space="0" w:color="auto"/>
            </w:tcBorders>
            <w:vAlign w:val="center"/>
          </w:tcPr>
          <w:p w14:paraId="241D1304" w14:textId="7EC87691" w:rsidR="00655317" w:rsidRPr="00BF72F3" w:rsidRDefault="00655317" w:rsidP="0065531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512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04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28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0F92B67A" w14:textId="456B7F59" w:rsidR="00655317" w:rsidRPr="00BF72F3" w:rsidRDefault="00655317" w:rsidP="0065531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562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06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91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0A6F1AC6" w14:textId="41DE0582" w:rsidR="00655317" w:rsidRPr="00BF72F3" w:rsidRDefault="00655317" w:rsidP="006553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0105</w:t>
            </w:r>
          </w:p>
        </w:tc>
        <w:tc>
          <w:tcPr>
            <w:tcW w:w="1191" w:type="dxa"/>
            <w:tcBorders>
              <w:top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362D719" w14:textId="6FEB71F9" w:rsidR="00655317" w:rsidRPr="00BF72F3" w:rsidRDefault="00655317" w:rsidP="0065531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2F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100</w:t>
            </w:r>
          </w:p>
        </w:tc>
        <w:tc>
          <w:tcPr>
            <w:tcW w:w="1928" w:type="dxa"/>
            <w:tcBorders>
              <w:top w:val="nil"/>
              <w:left w:val="single" w:sz="12" w:space="0" w:color="auto"/>
              <w:bottom w:val="single" w:sz="12" w:space="0" w:color="auto"/>
            </w:tcBorders>
            <w:vAlign w:val="center"/>
          </w:tcPr>
          <w:p w14:paraId="6188B233" w14:textId="33E67CAA" w:rsidR="00655317" w:rsidRPr="00BF72F3" w:rsidRDefault="00655317" w:rsidP="0065531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609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04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28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61E2CA9F" w14:textId="1F5E6655" w:rsidR="00655317" w:rsidRPr="00BF72F3" w:rsidRDefault="00655317" w:rsidP="0065531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628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05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91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54842F38" w14:textId="6D25BDB5" w:rsidR="00655317" w:rsidRPr="00BF72F3" w:rsidRDefault="00655317" w:rsidP="006553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2F3">
              <w:rPr>
                <w:rFonts w:ascii="Times New Roman" w:hAnsi="Times New Roman" w:cs="Times New Roman"/>
                <w:sz w:val="20"/>
                <w:szCs w:val="20"/>
              </w:rPr>
              <w:t>0.1517</w:t>
            </w:r>
          </w:p>
        </w:tc>
        <w:tc>
          <w:tcPr>
            <w:tcW w:w="1191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6E14620A" w14:textId="62E628BD" w:rsidR="00655317" w:rsidRPr="00BF72F3" w:rsidRDefault="00655317" w:rsidP="006553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F72F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</w:tr>
    </w:tbl>
    <w:bookmarkEnd w:id="0"/>
    <w:p w14:paraId="1E002CC3" w14:textId="059DE8FE" w:rsidR="00465B17" w:rsidRPr="00BF72F3" w:rsidRDefault="00BC3FAB" w:rsidP="00CD3886">
      <w:pPr>
        <w:spacing w:beforeLines="50" w:before="156" w:afterLines="50" w:after="156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F</w:t>
      </w:r>
      <w:r>
        <w:rPr>
          <w:rFonts w:ascii="Times New Roman" w:hAnsi="Times New Roman" w:cs="Times New Roman"/>
          <w:sz w:val="20"/>
          <w:szCs w:val="20"/>
        </w:rPr>
        <w:t xml:space="preserve">A, </w:t>
      </w:r>
      <w:r w:rsidRPr="00BC3FAB">
        <w:rPr>
          <w:rFonts w:ascii="Times New Roman" w:hAnsi="Times New Roman" w:cs="Times New Roman"/>
          <w:sz w:val="20"/>
          <w:szCs w:val="20"/>
        </w:rPr>
        <w:t>fractional anisotropy</w:t>
      </w:r>
      <w:r>
        <w:rPr>
          <w:rFonts w:ascii="Times New Roman" w:hAnsi="Times New Roman" w:cs="Times New Roman"/>
          <w:sz w:val="20"/>
          <w:szCs w:val="20"/>
        </w:rPr>
        <w:t xml:space="preserve">; HC, </w:t>
      </w:r>
      <w:r w:rsidRPr="00BC3FAB">
        <w:rPr>
          <w:rFonts w:ascii="Times New Roman" w:hAnsi="Times New Roman" w:cs="Times New Roman"/>
          <w:sz w:val="20"/>
          <w:szCs w:val="20"/>
        </w:rPr>
        <w:t>healthy control</w:t>
      </w:r>
      <w:r>
        <w:rPr>
          <w:rFonts w:ascii="Times New Roman" w:hAnsi="Times New Roman" w:cs="Times New Roman"/>
          <w:sz w:val="20"/>
          <w:szCs w:val="20"/>
        </w:rPr>
        <w:t xml:space="preserve">; RLS, </w:t>
      </w:r>
      <w:r w:rsidRPr="00BC3FAB">
        <w:rPr>
          <w:rFonts w:ascii="Times New Roman" w:hAnsi="Times New Roman" w:cs="Times New Roman"/>
          <w:sz w:val="20"/>
          <w:szCs w:val="20"/>
        </w:rPr>
        <w:t>restless legs syndrome</w:t>
      </w:r>
      <w:r>
        <w:rPr>
          <w:rFonts w:ascii="Times New Roman" w:hAnsi="Times New Roman" w:cs="Times New Roman"/>
          <w:sz w:val="20"/>
          <w:szCs w:val="20"/>
        </w:rPr>
        <w:t xml:space="preserve">; ATR_L/R, </w:t>
      </w:r>
      <w:r w:rsidRPr="00BC3FAB">
        <w:rPr>
          <w:rFonts w:ascii="Times New Roman" w:hAnsi="Times New Roman" w:cs="Times New Roman"/>
          <w:sz w:val="20"/>
          <w:szCs w:val="20"/>
        </w:rPr>
        <w:t>left/right anterior thalamic radiation</w:t>
      </w:r>
      <w:r>
        <w:rPr>
          <w:rFonts w:ascii="Times New Roman" w:hAnsi="Times New Roman" w:cs="Times New Roman"/>
          <w:sz w:val="20"/>
          <w:szCs w:val="20"/>
        </w:rPr>
        <w:t xml:space="preserve">; CST_L/R, </w:t>
      </w:r>
      <w:r w:rsidRPr="00BC3FAB">
        <w:rPr>
          <w:rFonts w:ascii="Times New Roman" w:hAnsi="Times New Roman" w:cs="Times New Roman"/>
          <w:sz w:val="20"/>
          <w:szCs w:val="20"/>
        </w:rPr>
        <w:t>left/right corticospinal tract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>
        <w:rPr>
          <w:rFonts w:ascii="Times New Roman" w:hAnsi="Times New Roman" w:cs="Times New Roman"/>
          <w:sz w:val="20"/>
          <w:szCs w:val="20"/>
        </w:rPr>
        <w:t>C</w:t>
      </w:r>
      <w:r w:rsidR="004A3AA7">
        <w:rPr>
          <w:rFonts w:ascii="Times New Roman" w:hAnsi="Times New Roman" w:cs="Times New Roman"/>
          <w:sz w:val="20"/>
          <w:szCs w:val="20"/>
        </w:rPr>
        <w:t>g</w:t>
      </w:r>
      <w:r>
        <w:rPr>
          <w:rFonts w:ascii="Times New Roman" w:hAnsi="Times New Roman" w:cs="Times New Roman"/>
          <w:sz w:val="20"/>
          <w:szCs w:val="20"/>
        </w:rPr>
        <w:t>_L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/R, </w:t>
      </w:r>
      <w:r w:rsidRPr="00BC3FAB">
        <w:rPr>
          <w:rFonts w:ascii="Times New Roman" w:hAnsi="Times New Roman" w:cs="Times New Roman"/>
          <w:sz w:val="20"/>
          <w:szCs w:val="20"/>
        </w:rPr>
        <w:t>left/right cingulate gyrus part of the cingulum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>
        <w:rPr>
          <w:rFonts w:ascii="Times New Roman" w:hAnsi="Times New Roman" w:cs="Times New Roman"/>
          <w:sz w:val="20"/>
          <w:szCs w:val="20"/>
        </w:rPr>
        <w:t>C</w:t>
      </w:r>
      <w:r w:rsidR="004A3AA7">
        <w:rPr>
          <w:rFonts w:ascii="Times New Roman" w:hAnsi="Times New Roman" w:cs="Times New Roman"/>
          <w:sz w:val="20"/>
          <w:szCs w:val="20"/>
        </w:rPr>
        <w:t>h</w:t>
      </w:r>
      <w:r>
        <w:rPr>
          <w:rFonts w:ascii="Times New Roman" w:hAnsi="Times New Roman" w:cs="Times New Roman"/>
          <w:sz w:val="20"/>
          <w:szCs w:val="20"/>
        </w:rPr>
        <w:t>_L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/R, </w:t>
      </w:r>
      <w:r w:rsidRPr="00BC3FAB">
        <w:rPr>
          <w:rFonts w:ascii="Times New Roman" w:hAnsi="Times New Roman" w:cs="Times New Roman"/>
          <w:sz w:val="20"/>
          <w:szCs w:val="20"/>
        </w:rPr>
        <w:t>left/right hippocampal part of the cingulum</w:t>
      </w:r>
      <w:r>
        <w:rPr>
          <w:rFonts w:ascii="Times New Roman" w:hAnsi="Times New Roman" w:cs="Times New Roman"/>
          <w:sz w:val="20"/>
          <w:szCs w:val="20"/>
        </w:rPr>
        <w:t xml:space="preserve">; FMA, </w:t>
      </w:r>
      <w:r w:rsidR="009B4EDA" w:rsidRPr="009B4EDA">
        <w:rPr>
          <w:rFonts w:ascii="Times New Roman" w:hAnsi="Times New Roman" w:cs="Times New Roman"/>
          <w:sz w:val="20"/>
          <w:szCs w:val="20"/>
        </w:rPr>
        <w:t>forceps major</w:t>
      </w:r>
      <w:r>
        <w:rPr>
          <w:rFonts w:ascii="Times New Roman" w:hAnsi="Times New Roman" w:cs="Times New Roman"/>
          <w:sz w:val="20"/>
          <w:szCs w:val="20"/>
        </w:rPr>
        <w:t xml:space="preserve">; FMI, </w:t>
      </w:r>
      <w:r w:rsidR="009B4EDA" w:rsidRPr="009B4EDA">
        <w:rPr>
          <w:rFonts w:ascii="Times New Roman" w:hAnsi="Times New Roman" w:cs="Times New Roman"/>
          <w:sz w:val="20"/>
          <w:szCs w:val="20"/>
        </w:rPr>
        <w:t>forceps minor</w:t>
      </w:r>
      <w:r>
        <w:rPr>
          <w:rFonts w:ascii="Times New Roman" w:hAnsi="Times New Roman" w:cs="Times New Roman"/>
          <w:sz w:val="20"/>
          <w:szCs w:val="20"/>
        </w:rPr>
        <w:t xml:space="preserve">; IFOF_L/R, </w:t>
      </w:r>
      <w:r w:rsidR="009B4EDA" w:rsidRPr="009B4EDA">
        <w:rPr>
          <w:rFonts w:ascii="Times New Roman" w:hAnsi="Times New Roman" w:cs="Times New Roman"/>
          <w:sz w:val="20"/>
          <w:szCs w:val="20"/>
        </w:rPr>
        <w:t xml:space="preserve">left/right inferior </w:t>
      </w:r>
      <w:proofErr w:type="spellStart"/>
      <w:r w:rsidR="009B4EDA" w:rsidRPr="009B4EDA">
        <w:rPr>
          <w:rFonts w:ascii="Times New Roman" w:hAnsi="Times New Roman" w:cs="Times New Roman"/>
          <w:sz w:val="20"/>
          <w:szCs w:val="20"/>
        </w:rPr>
        <w:t>fronto</w:t>
      </w:r>
      <w:proofErr w:type="spellEnd"/>
      <w:r w:rsidR="009B4EDA" w:rsidRPr="009B4EDA">
        <w:rPr>
          <w:rFonts w:ascii="Times New Roman" w:hAnsi="Times New Roman" w:cs="Times New Roman"/>
          <w:sz w:val="20"/>
          <w:szCs w:val="20"/>
        </w:rPr>
        <w:t>-occipital fasciculus</w:t>
      </w:r>
      <w:r>
        <w:rPr>
          <w:rFonts w:ascii="Times New Roman" w:hAnsi="Times New Roman" w:cs="Times New Roman"/>
          <w:sz w:val="20"/>
          <w:szCs w:val="20"/>
        </w:rPr>
        <w:t xml:space="preserve">; ILF_L/R, </w:t>
      </w:r>
      <w:r w:rsidR="009B4EDA" w:rsidRPr="009B4EDA">
        <w:rPr>
          <w:rFonts w:ascii="Times New Roman" w:hAnsi="Times New Roman" w:cs="Times New Roman"/>
          <w:sz w:val="20"/>
          <w:szCs w:val="20"/>
        </w:rPr>
        <w:t>left/right inferior longitudinal fasciculus</w:t>
      </w:r>
      <w:r>
        <w:rPr>
          <w:rFonts w:ascii="Times New Roman" w:hAnsi="Times New Roman" w:cs="Times New Roman"/>
          <w:sz w:val="20"/>
          <w:szCs w:val="20"/>
        </w:rPr>
        <w:t xml:space="preserve">; SLF_L/R, </w:t>
      </w:r>
      <w:r w:rsidR="009B4EDA" w:rsidRPr="009B4EDA">
        <w:rPr>
          <w:rFonts w:ascii="Times New Roman" w:hAnsi="Times New Roman" w:cs="Times New Roman"/>
          <w:sz w:val="20"/>
          <w:szCs w:val="20"/>
        </w:rPr>
        <w:t>left/right superior longitudinal fasciculus</w:t>
      </w:r>
      <w:r>
        <w:rPr>
          <w:rFonts w:ascii="Times New Roman" w:hAnsi="Times New Roman" w:cs="Times New Roman"/>
          <w:sz w:val="20"/>
          <w:szCs w:val="20"/>
        </w:rPr>
        <w:t xml:space="preserve">; UF_L/R, </w:t>
      </w:r>
      <w:r w:rsidR="009B4EDA" w:rsidRPr="009B4EDA">
        <w:rPr>
          <w:rFonts w:ascii="Times New Roman" w:hAnsi="Times New Roman" w:cs="Times New Roman"/>
          <w:sz w:val="20"/>
          <w:szCs w:val="20"/>
        </w:rPr>
        <w:t>left/right uncinate fasciculus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>
        <w:rPr>
          <w:rFonts w:ascii="Times New Roman" w:hAnsi="Times New Roman" w:cs="Times New Roman"/>
          <w:sz w:val="20"/>
          <w:szCs w:val="20"/>
        </w:rPr>
        <w:t>SLFt_L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/R, </w:t>
      </w:r>
      <w:r w:rsidR="009B4EDA" w:rsidRPr="009B4EDA">
        <w:rPr>
          <w:rFonts w:ascii="Times New Roman" w:hAnsi="Times New Roman" w:cs="Times New Roman"/>
          <w:sz w:val="20"/>
          <w:szCs w:val="20"/>
        </w:rPr>
        <w:t>left/right superior longitudinal fasciculus temporal</w:t>
      </w:r>
      <w:r>
        <w:rPr>
          <w:rFonts w:ascii="Times New Roman" w:hAnsi="Times New Roman" w:cs="Times New Roman"/>
          <w:sz w:val="20"/>
          <w:szCs w:val="20"/>
        </w:rPr>
        <w:t>.</w:t>
      </w:r>
    </w:p>
    <w:sectPr w:rsidR="00465B17" w:rsidRPr="00BF72F3" w:rsidSect="00CD3886">
      <w:pgSz w:w="16838" w:h="11906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B22A80" w14:textId="77777777" w:rsidR="00B4240C" w:rsidRDefault="00B4240C" w:rsidP="002445FC">
      <w:r>
        <w:separator/>
      </w:r>
    </w:p>
  </w:endnote>
  <w:endnote w:type="continuationSeparator" w:id="0">
    <w:p w14:paraId="5C38E1AD" w14:textId="77777777" w:rsidR="00B4240C" w:rsidRDefault="00B4240C" w:rsidP="002445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340503" w14:textId="77777777" w:rsidR="00B4240C" w:rsidRDefault="00B4240C" w:rsidP="002445FC">
      <w:r>
        <w:separator/>
      </w:r>
    </w:p>
  </w:footnote>
  <w:footnote w:type="continuationSeparator" w:id="0">
    <w:p w14:paraId="51CDE80D" w14:textId="77777777" w:rsidR="00B4240C" w:rsidRDefault="00B4240C" w:rsidP="002445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7E6C"/>
    <w:rsid w:val="00005477"/>
    <w:rsid w:val="00042EBD"/>
    <w:rsid w:val="00057125"/>
    <w:rsid w:val="0009706B"/>
    <w:rsid w:val="000B6261"/>
    <w:rsid w:val="0012126A"/>
    <w:rsid w:val="001411FB"/>
    <w:rsid w:val="00152534"/>
    <w:rsid w:val="00171CC8"/>
    <w:rsid w:val="00173197"/>
    <w:rsid w:val="001F2398"/>
    <w:rsid w:val="002445FC"/>
    <w:rsid w:val="00261D26"/>
    <w:rsid w:val="002624A3"/>
    <w:rsid w:val="0029662C"/>
    <w:rsid w:val="002B2180"/>
    <w:rsid w:val="0030406E"/>
    <w:rsid w:val="00326250"/>
    <w:rsid w:val="00372AEC"/>
    <w:rsid w:val="003C227F"/>
    <w:rsid w:val="003C62F1"/>
    <w:rsid w:val="003C792C"/>
    <w:rsid w:val="003F4ADA"/>
    <w:rsid w:val="00413125"/>
    <w:rsid w:val="00465B17"/>
    <w:rsid w:val="0046780B"/>
    <w:rsid w:val="00496D06"/>
    <w:rsid w:val="004A3AA7"/>
    <w:rsid w:val="004D5837"/>
    <w:rsid w:val="004E563D"/>
    <w:rsid w:val="005142D2"/>
    <w:rsid w:val="00521782"/>
    <w:rsid w:val="00544917"/>
    <w:rsid w:val="005560B2"/>
    <w:rsid w:val="005B4F54"/>
    <w:rsid w:val="005B63CD"/>
    <w:rsid w:val="005D64FC"/>
    <w:rsid w:val="006104BC"/>
    <w:rsid w:val="00655317"/>
    <w:rsid w:val="006562F1"/>
    <w:rsid w:val="006B423D"/>
    <w:rsid w:val="00742E82"/>
    <w:rsid w:val="00747914"/>
    <w:rsid w:val="0077753C"/>
    <w:rsid w:val="00786F1C"/>
    <w:rsid w:val="007C116B"/>
    <w:rsid w:val="007E03BA"/>
    <w:rsid w:val="00840195"/>
    <w:rsid w:val="00881AE3"/>
    <w:rsid w:val="008A0BC7"/>
    <w:rsid w:val="008B08BB"/>
    <w:rsid w:val="008D5AF8"/>
    <w:rsid w:val="008E7E6C"/>
    <w:rsid w:val="00917144"/>
    <w:rsid w:val="00936727"/>
    <w:rsid w:val="00947899"/>
    <w:rsid w:val="00951D4A"/>
    <w:rsid w:val="00973843"/>
    <w:rsid w:val="00982187"/>
    <w:rsid w:val="00992511"/>
    <w:rsid w:val="00992B7C"/>
    <w:rsid w:val="009A5250"/>
    <w:rsid w:val="009B4EDA"/>
    <w:rsid w:val="00A141A6"/>
    <w:rsid w:val="00A52C22"/>
    <w:rsid w:val="00AA3883"/>
    <w:rsid w:val="00AC095C"/>
    <w:rsid w:val="00AC608D"/>
    <w:rsid w:val="00AE6DBE"/>
    <w:rsid w:val="00B16A6C"/>
    <w:rsid w:val="00B35F45"/>
    <w:rsid w:val="00B3628C"/>
    <w:rsid w:val="00B4240C"/>
    <w:rsid w:val="00B91658"/>
    <w:rsid w:val="00BC0202"/>
    <w:rsid w:val="00BC3FAB"/>
    <w:rsid w:val="00BD05B8"/>
    <w:rsid w:val="00BD33E0"/>
    <w:rsid w:val="00BF5C97"/>
    <w:rsid w:val="00BF72F3"/>
    <w:rsid w:val="00C25051"/>
    <w:rsid w:val="00C32857"/>
    <w:rsid w:val="00C46A5D"/>
    <w:rsid w:val="00C63BFC"/>
    <w:rsid w:val="00CD3886"/>
    <w:rsid w:val="00D10A09"/>
    <w:rsid w:val="00D2654C"/>
    <w:rsid w:val="00D50EB5"/>
    <w:rsid w:val="00D67F22"/>
    <w:rsid w:val="00DC31ED"/>
    <w:rsid w:val="00E02530"/>
    <w:rsid w:val="00E37766"/>
    <w:rsid w:val="00E42623"/>
    <w:rsid w:val="00E45688"/>
    <w:rsid w:val="00E612A1"/>
    <w:rsid w:val="00E67204"/>
    <w:rsid w:val="00E84A42"/>
    <w:rsid w:val="00E862AB"/>
    <w:rsid w:val="00ED13A4"/>
    <w:rsid w:val="00EF1A77"/>
    <w:rsid w:val="00EF2AD3"/>
    <w:rsid w:val="00EF76B9"/>
    <w:rsid w:val="00F21634"/>
    <w:rsid w:val="00F33C8A"/>
    <w:rsid w:val="00F34205"/>
    <w:rsid w:val="00F5123A"/>
    <w:rsid w:val="00F56D97"/>
    <w:rsid w:val="00F913DD"/>
    <w:rsid w:val="00FD5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9D9B74"/>
  <w15:chartTrackingRefBased/>
  <w15:docId w15:val="{A01E0204-2774-4E4A-85D6-5A8B22BFBC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45FC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E6DB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AE6DBE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445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445F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445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445FC"/>
    <w:rPr>
      <w:sz w:val="18"/>
      <w:szCs w:val="18"/>
    </w:rPr>
  </w:style>
  <w:style w:type="table" w:styleId="a7">
    <w:name w:val="Table Grid"/>
    <w:basedOn w:val="a1"/>
    <w:uiPriority w:val="39"/>
    <w:rsid w:val="002445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caption"/>
    <w:basedOn w:val="a"/>
    <w:next w:val="a"/>
    <w:uiPriority w:val="35"/>
    <w:unhideWhenUsed/>
    <w:qFormat/>
    <w:rsid w:val="002445FC"/>
    <w:rPr>
      <w:rFonts w:asciiTheme="majorHAnsi" w:eastAsia="黑体" w:hAnsiTheme="majorHAnsi" w:cstheme="majorBidi"/>
      <w:sz w:val="20"/>
      <w:szCs w:val="20"/>
    </w:rPr>
  </w:style>
  <w:style w:type="character" w:customStyle="1" w:styleId="10">
    <w:name w:val="标题 1 字符"/>
    <w:basedOn w:val="a0"/>
    <w:link w:val="1"/>
    <w:uiPriority w:val="9"/>
    <w:rsid w:val="00AE6DBE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AE6DBE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9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0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5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8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7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7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3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6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6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75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25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8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3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02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9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79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7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77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67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89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32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7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8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1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87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00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22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83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95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83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1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4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1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86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2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4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36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80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5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09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1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6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7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2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2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93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24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0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0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62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86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13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8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53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67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0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0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2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22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46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9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50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27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80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7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96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2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8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67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04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16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79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77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24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67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37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7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56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7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35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16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26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1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7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0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69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4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1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7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9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9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6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72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63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03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54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9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12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1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1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1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66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32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9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8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3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6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36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96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6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37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15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34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1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9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56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1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7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75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40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7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1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93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0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6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6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1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93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6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11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27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2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8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40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47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9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73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8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77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22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34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25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6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29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9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6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36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55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76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1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95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85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1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09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0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5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05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2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9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51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0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10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14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0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56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2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7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02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0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93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9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8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3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15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47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75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9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4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7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85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28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1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45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35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26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4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8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96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1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8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50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12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86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55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67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34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79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20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2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56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8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0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1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44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9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1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0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52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77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90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76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8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3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27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0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5AEB62-221D-4D5A-8AB7-45DC32D35B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9</TotalTime>
  <Pages>2</Pages>
  <Words>447</Words>
  <Characters>2548</Characters>
  <Application>Microsoft Office Word</Application>
  <DocSecurity>0</DocSecurity>
  <Lines>21</Lines>
  <Paragraphs>5</Paragraphs>
  <ScaleCrop>false</ScaleCrop>
  <Company/>
  <LinksUpToDate>false</LinksUpToDate>
  <CharactersWithSpaces>2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桑马 谢</dc:creator>
  <cp:keywords/>
  <dc:description/>
  <cp:lastModifiedBy>谢 桑马</cp:lastModifiedBy>
  <cp:revision>86</cp:revision>
  <dcterms:created xsi:type="dcterms:W3CDTF">2021-06-03T06:08:00Z</dcterms:created>
  <dcterms:modified xsi:type="dcterms:W3CDTF">2023-07-15T09:07:00Z</dcterms:modified>
</cp:coreProperties>
</file>